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49972" w14:textId="77777777" w:rsidR="007F1575" w:rsidRPr="0021333D" w:rsidRDefault="007F1575" w:rsidP="007F1575">
      <w:pPr>
        <w:pStyle w:val="Heading3"/>
        <w:rPr>
          <w:b/>
          <w:color w:val="auto"/>
        </w:rPr>
      </w:pPr>
      <w:bookmarkStart w:id="0" w:name="_Toc79131929"/>
      <w:bookmarkStart w:id="1" w:name="_Hlk79133184"/>
      <w:r>
        <w:rPr>
          <w:b/>
          <w:color w:val="auto"/>
        </w:rPr>
        <w:t>S5 Methods. Lifestyle risk factor algorithms</w:t>
      </w:r>
      <w:r w:rsidRPr="0021333D">
        <w:rPr>
          <w:b/>
          <w:color w:val="auto"/>
        </w:rPr>
        <w:t xml:space="preserve"> – England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0834"/>
      </w:tblGrid>
      <w:tr w:rsidR="007F1575" w14:paraId="592A3462" w14:textId="77777777" w:rsidTr="00ED1759">
        <w:tc>
          <w:tcPr>
            <w:tcW w:w="3114" w:type="dxa"/>
          </w:tcPr>
          <w:bookmarkEnd w:id="1"/>
          <w:p w14:paraId="601F92CA" w14:textId="77777777" w:rsidR="007F1575" w:rsidRDefault="007F1575" w:rsidP="00ED1759">
            <w:r>
              <w:t>Smoking algorithm</w:t>
            </w:r>
          </w:p>
        </w:tc>
        <w:tc>
          <w:tcPr>
            <w:tcW w:w="10834" w:type="dxa"/>
          </w:tcPr>
          <w:p w14:paraId="364F2A32" w14:textId="77777777" w:rsidR="007F1575" w:rsidRDefault="007F1575" w:rsidP="00ED1759">
            <w:r>
              <w:t xml:space="preserve">We searched each person’s CPRD clinical and additional files for Read codes indicating smoking status, CPRD therapy files for nicotine replacement therapy prescriptions, and HES secondary care data for ICD-10 codes indicating smoking status. We combined these data and created three levels of smoking status: (1) non-smoker, (2) ex-smoker, (3) current smoker. We recoded people whose most recent smoking status indicated </w:t>
            </w:r>
            <w:proofErr w:type="gramStart"/>
            <w:r>
              <w:t>non-smoker, but</w:t>
            </w:r>
            <w:proofErr w:type="gramEnd"/>
            <w:r>
              <w:t xml:space="preserve"> had a history of smoking as ex-smokers. </w:t>
            </w:r>
          </w:p>
          <w:p w14:paraId="16129FB3" w14:textId="77777777" w:rsidR="007F1575" w:rsidRDefault="007F1575" w:rsidP="00ED1759"/>
          <w:p w14:paraId="63856034" w14:textId="77777777" w:rsidR="007F1575" w:rsidRDefault="007F1575" w:rsidP="00ED1759">
            <w:r>
              <w:t>We prioritised data indicating smoking status in the following order:</w:t>
            </w:r>
          </w:p>
          <w:p w14:paraId="0EC8A45A" w14:textId="77777777" w:rsidR="007F1575" w:rsidRDefault="007F1575" w:rsidP="00ED1759"/>
          <w:p w14:paraId="4255D508" w14:textId="77777777" w:rsidR="007F1575" w:rsidRDefault="007F1575" w:rsidP="00ED1759">
            <w:r>
              <w:t>1. Smoking record within -365 to + 30 days from index date</w:t>
            </w:r>
          </w:p>
          <w:p w14:paraId="71DA608E" w14:textId="77777777" w:rsidR="007F1575" w:rsidRDefault="007F1575" w:rsidP="00ED1759">
            <w:r>
              <w:t>2. Smoking record within +30 to +365 days from index date</w:t>
            </w:r>
          </w:p>
          <w:p w14:paraId="61B720D1" w14:textId="77777777" w:rsidR="007F1575" w:rsidRDefault="007F1575" w:rsidP="00ED1759">
            <w:r>
              <w:t>3. Smoking record earlier than -365 days from index date</w:t>
            </w:r>
          </w:p>
          <w:p w14:paraId="4972EE3B" w14:textId="77777777" w:rsidR="007F1575" w:rsidRDefault="007F1575" w:rsidP="00ED1759">
            <w:r>
              <w:t>4. Smoking record greater than +365 days from index date</w:t>
            </w:r>
          </w:p>
        </w:tc>
      </w:tr>
      <w:tr w:rsidR="007F1575" w14:paraId="08251A84" w14:textId="77777777" w:rsidTr="00ED1759">
        <w:tc>
          <w:tcPr>
            <w:tcW w:w="3114" w:type="dxa"/>
          </w:tcPr>
          <w:p w14:paraId="43288378" w14:textId="77777777" w:rsidR="007F1575" w:rsidRDefault="007F1575" w:rsidP="00ED1759">
            <w:r>
              <w:t>Alcohol algorithm</w:t>
            </w:r>
          </w:p>
        </w:tc>
        <w:tc>
          <w:tcPr>
            <w:tcW w:w="10834" w:type="dxa"/>
          </w:tcPr>
          <w:p w14:paraId="044873B4" w14:textId="77777777" w:rsidR="007F1575" w:rsidRDefault="007F1575" w:rsidP="00ED1759">
            <w:r>
              <w:t xml:space="preserve">We searched each person’s CPRD clinical and additional files for Read codes indicating alcohol intake, CPRD therapy files for </w:t>
            </w:r>
            <w:proofErr w:type="spellStart"/>
            <w:r>
              <w:t>antabuse</w:t>
            </w:r>
            <w:proofErr w:type="spellEnd"/>
            <w:r>
              <w:t xml:space="preserve"> therapy prescriptions, and HES secondary care data for ICD-10 codes indicating alcohol intake. We combined these data and created three levels of alcohol intake: (1) non-drinker, (2) ex-drinker, (3) current drinker. We recoded people whose most recent alcohol intake code indicated </w:t>
            </w:r>
            <w:proofErr w:type="gramStart"/>
            <w:r>
              <w:t>non-drinker, but</w:t>
            </w:r>
            <w:proofErr w:type="gramEnd"/>
            <w:r>
              <w:t xml:space="preserve"> had a history of drinking as ex-drinkers. </w:t>
            </w:r>
          </w:p>
          <w:p w14:paraId="6A8B8373" w14:textId="77777777" w:rsidR="007F1575" w:rsidRDefault="007F1575" w:rsidP="00ED1759"/>
          <w:p w14:paraId="053EC26D" w14:textId="77777777" w:rsidR="007F1575" w:rsidRDefault="007F1575" w:rsidP="00ED1759">
            <w:r>
              <w:t>We prioritised data indicating alcohol intake in the following order:</w:t>
            </w:r>
          </w:p>
          <w:p w14:paraId="53B57570" w14:textId="77777777" w:rsidR="007F1575" w:rsidRDefault="007F1575" w:rsidP="00ED1759"/>
          <w:p w14:paraId="7367191C" w14:textId="77777777" w:rsidR="007F1575" w:rsidRDefault="007F1575" w:rsidP="00ED1759">
            <w:r>
              <w:t>1. Alcohol record within -365 to + 30 days from index date</w:t>
            </w:r>
          </w:p>
          <w:p w14:paraId="553B35B1" w14:textId="77777777" w:rsidR="007F1575" w:rsidRDefault="007F1575" w:rsidP="00ED1759">
            <w:r>
              <w:t>2. Alcohol record within +30 to +365 days from index date</w:t>
            </w:r>
          </w:p>
          <w:p w14:paraId="5B879E24" w14:textId="77777777" w:rsidR="007F1575" w:rsidRDefault="007F1575" w:rsidP="00ED1759">
            <w:r>
              <w:t>3. Alcohol record earlier than -365 days from index date</w:t>
            </w:r>
          </w:p>
          <w:p w14:paraId="7CCAB8EB" w14:textId="77777777" w:rsidR="007F1575" w:rsidRDefault="007F1575" w:rsidP="00ED1759">
            <w:r>
              <w:t>4. Alcohol record greater than +365 days from index date</w:t>
            </w:r>
          </w:p>
        </w:tc>
      </w:tr>
      <w:tr w:rsidR="007F1575" w14:paraId="6DB8C0AE" w14:textId="77777777" w:rsidTr="00ED1759">
        <w:tc>
          <w:tcPr>
            <w:tcW w:w="3114" w:type="dxa"/>
          </w:tcPr>
          <w:p w14:paraId="1276F945" w14:textId="77777777" w:rsidR="007F1575" w:rsidRDefault="007F1575" w:rsidP="00ED1759">
            <w:r>
              <w:t>Body-mass index (BMI) algorithm</w:t>
            </w:r>
          </w:p>
        </w:tc>
        <w:tc>
          <w:tcPr>
            <w:tcW w:w="10834" w:type="dxa"/>
          </w:tcPr>
          <w:p w14:paraId="79459232" w14:textId="77777777" w:rsidR="007F1575" w:rsidRDefault="007F1575" w:rsidP="00ED1759">
            <w:r>
              <w:t>We searched each person’s CPRD clinical and additional files for weight and height measurements recorded by the GP. Key decisions included:</w:t>
            </w:r>
          </w:p>
          <w:p w14:paraId="7D0688F6" w14:textId="77777777" w:rsidR="007F1575" w:rsidRDefault="007F1575" w:rsidP="007F1575">
            <w:pPr>
              <w:pStyle w:val="ListParagraph"/>
              <w:numPr>
                <w:ilvl w:val="0"/>
                <w:numId w:val="1"/>
              </w:numPr>
            </w:pPr>
            <w:r>
              <w:t>Allowing heights to carry forward from age 16, updated with a new height entered by the GP.</w:t>
            </w:r>
          </w:p>
          <w:p w14:paraId="7EC14EDB" w14:textId="77777777" w:rsidR="007F1575" w:rsidRDefault="007F1575" w:rsidP="007F1575">
            <w:pPr>
              <w:pStyle w:val="ListParagraph"/>
              <w:numPr>
                <w:ilvl w:val="0"/>
                <w:numId w:val="1"/>
              </w:numPr>
            </w:pPr>
            <w:r>
              <w:t>Dropped height or weight measurements if 3+ were entered on the same day.</w:t>
            </w:r>
          </w:p>
          <w:p w14:paraId="58FB33C0" w14:textId="77777777" w:rsidR="007F1575" w:rsidRDefault="007F1575" w:rsidP="007F1575">
            <w:pPr>
              <w:pStyle w:val="ListParagraph"/>
              <w:numPr>
                <w:ilvl w:val="0"/>
                <w:numId w:val="1"/>
              </w:numPr>
            </w:pPr>
            <w:r>
              <w:t>Dropped weights &lt;2kg or heights &lt;4 feet or &gt;7 feet.</w:t>
            </w:r>
          </w:p>
          <w:p w14:paraId="37FD20E5" w14:textId="77777777" w:rsidR="007F1575" w:rsidRDefault="007F1575" w:rsidP="007F1575">
            <w:pPr>
              <w:pStyle w:val="ListParagraph"/>
              <w:numPr>
                <w:ilvl w:val="0"/>
                <w:numId w:val="1"/>
              </w:numPr>
            </w:pPr>
            <w:r>
              <w:t>If 2 height or weight measures on the same day, we took the mean value unless height difference was &gt;5cm or weight difference was &gt;1kg.</w:t>
            </w:r>
          </w:p>
          <w:p w14:paraId="04E3CA5C" w14:textId="77777777" w:rsidR="007F1575" w:rsidRDefault="007F1575" w:rsidP="007F1575">
            <w:pPr>
              <w:pStyle w:val="ListParagraph"/>
              <w:numPr>
                <w:ilvl w:val="0"/>
                <w:numId w:val="1"/>
              </w:numPr>
            </w:pPr>
            <w:r>
              <w:t xml:space="preserve"> Dropped BMI if &gt;200 or &lt;5 kg/m</w:t>
            </w:r>
            <w:r>
              <w:rPr>
                <w:vertAlign w:val="superscript"/>
              </w:rPr>
              <w:t>2</w:t>
            </w:r>
            <w:r>
              <w:t>.</w:t>
            </w:r>
          </w:p>
          <w:p w14:paraId="31D6E4BE" w14:textId="77777777" w:rsidR="007F1575" w:rsidRDefault="007F1575" w:rsidP="007F1575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Prioritise BMI calculated using weight and height entered by GP. Use BMI entered by GP if height and weight missing, and BMI is within 5-200kg/m</w:t>
            </w:r>
            <w:r>
              <w:rPr>
                <w:vertAlign w:val="superscript"/>
              </w:rPr>
              <w:t>2</w:t>
            </w:r>
            <w:r>
              <w:t xml:space="preserve"> acceptable range.</w:t>
            </w:r>
          </w:p>
          <w:p w14:paraId="1C122524" w14:textId="77777777" w:rsidR="007F1575" w:rsidRDefault="007F1575" w:rsidP="00ED1759"/>
          <w:p w14:paraId="7F27A0EE" w14:textId="77777777" w:rsidR="007F1575" w:rsidRDefault="007F1575" w:rsidP="00ED1759">
            <w:r>
              <w:t>We prioritised BMI calculated from values entered by the GP in the following order:</w:t>
            </w:r>
          </w:p>
          <w:p w14:paraId="2E55B5E9" w14:textId="77777777" w:rsidR="007F1575" w:rsidRDefault="007F1575" w:rsidP="00ED1759">
            <w:r>
              <w:t>1. BMI record within -365 to + 30 days from index date</w:t>
            </w:r>
          </w:p>
          <w:p w14:paraId="29307168" w14:textId="77777777" w:rsidR="007F1575" w:rsidRDefault="007F1575" w:rsidP="00ED1759">
            <w:r>
              <w:t>2. BMI record within +30 to +365 days from index date</w:t>
            </w:r>
          </w:p>
          <w:p w14:paraId="427B5A61" w14:textId="77777777" w:rsidR="007F1575" w:rsidRDefault="007F1575" w:rsidP="00ED1759">
            <w:r>
              <w:t>3. BMI record earlier than -365 days from index date</w:t>
            </w:r>
          </w:p>
          <w:p w14:paraId="11470C8A" w14:textId="77777777" w:rsidR="007F1575" w:rsidRDefault="007F1575" w:rsidP="00ED1759">
            <w:r>
              <w:t>4. BMI record greater than +365 days from index date</w:t>
            </w:r>
          </w:p>
        </w:tc>
      </w:tr>
    </w:tbl>
    <w:p w14:paraId="0A34D39A" w14:textId="4184B8C2" w:rsidR="00417B7A" w:rsidRPr="007F1575" w:rsidRDefault="00417B7A" w:rsidP="007F1575"/>
    <w:sectPr w:rsidR="00417B7A" w:rsidRPr="007F1575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6EB2"/>
    <w:multiLevelType w:val="hybridMultilevel"/>
    <w:tmpl w:val="D0BE7EE2"/>
    <w:lvl w:ilvl="0" w:tplc="68C6E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417B7A"/>
    <w:rsid w:val="0046655A"/>
    <w:rsid w:val="007F1575"/>
    <w:rsid w:val="009626CA"/>
    <w:rsid w:val="00A27942"/>
    <w:rsid w:val="00DF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57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1575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7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39:00Z</dcterms:created>
  <dcterms:modified xsi:type="dcterms:W3CDTF">2021-09-03T09:39:00Z</dcterms:modified>
</cp:coreProperties>
</file>